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73C5" w14:textId="77777777" w:rsidR="00923F54" w:rsidRPr="00B61B2F" w:rsidRDefault="00923F54" w:rsidP="00923F54">
      <w:pPr>
        <w:widowControl w:val="0"/>
        <w:spacing w:line="360" w:lineRule="auto"/>
        <w:ind w:left="-180" w:firstLine="180"/>
        <w:rPr>
          <w:rFonts w:ascii="Garamond" w:eastAsia="Garamond" w:hAnsi="Garamond" w:cs="Garamond"/>
          <w:b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>S4 Table. Alternative Model Specifications</w:t>
      </w:r>
    </w:p>
    <w:tbl>
      <w:tblPr>
        <w:tblW w:w="13720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990"/>
        <w:gridCol w:w="970"/>
        <w:gridCol w:w="1010"/>
        <w:gridCol w:w="1120"/>
        <w:gridCol w:w="1050"/>
        <w:gridCol w:w="1070"/>
        <w:gridCol w:w="962"/>
        <w:gridCol w:w="8"/>
        <w:gridCol w:w="962"/>
        <w:gridCol w:w="8"/>
        <w:gridCol w:w="1030"/>
        <w:gridCol w:w="1120"/>
      </w:tblGrid>
      <w:tr w:rsidR="00923F54" w:rsidRPr="00942E29" w14:paraId="7821D2CF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6B9D411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D</w:t>
            </w: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ependent variable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0AD6877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3189D8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42610D9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052BB1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20DF158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294A99A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962" w:type="dxa"/>
            <w:tcMar>
              <w:top w:w="100" w:type="nil"/>
              <w:right w:w="100" w:type="nil"/>
            </w:tcMar>
          </w:tcPr>
          <w:p w14:paraId="2DF5E7A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DC3A8E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1038" w:type="dxa"/>
            <w:gridSpan w:val="2"/>
            <w:tcMar>
              <w:top w:w="100" w:type="nil"/>
              <w:right w:w="100" w:type="nil"/>
            </w:tcMar>
          </w:tcPr>
          <w:p w14:paraId="6634C16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(9)</w:t>
            </w:r>
          </w:p>
        </w:tc>
        <w:tc>
          <w:tcPr>
            <w:tcW w:w="1120" w:type="dxa"/>
          </w:tcPr>
          <w:p w14:paraId="10ED3BF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>
              <w:rPr>
                <w:rFonts w:ascii="Garamond" w:hAnsi="Garamond" w:cs="Helvetica"/>
                <w:b/>
                <w:bCs/>
                <w:sz w:val="18"/>
                <w:szCs w:val="18"/>
              </w:rPr>
              <w:t>(10)</w:t>
            </w:r>
          </w:p>
        </w:tc>
      </w:tr>
      <w:tr w:rsidR="00923F54" w:rsidRPr="00942E29" w14:paraId="2C7E1F50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4A140D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ind w:left="180" w:hanging="180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 xml:space="preserve">ln(COVID-19 death rate per million </w:t>
            </w:r>
            <w:r w:rsidRPr="00942E29">
              <w:rPr>
                <w:rFonts w:ascii="Garamond" w:hAnsi="Garamond"/>
                <w:sz w:val="18"/>
                <w:szCs w:val="18"/>
              </w:rPr>
              <w:t>t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hrough 9-30-202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9424D4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FIML-SEM</w:t>
            </w:r>
          </w:p>
          <w:p w14:paraId="7F9A90D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All Vars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7B2E32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OLS</w:t>
            </w:r>
          </w:p>
          <w:p w14:paraId="54C1AD7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All Vars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5291EC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No Region Dummie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58D882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Fin Indexes</w:t>
            </w:r>
          </w:p>
          <w:p w14:paraId="11AC7F2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Only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195FBB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 xml:space="preserve">Fin Indexes w/ </w:t>
            </w:r>
            <w:r>
              <w:rPr>
                <w:rFonts w:ascii="Garamond" w:hAnsi="Garamond" w:cs="Helvetica"/>
                <w:sz w:val="18"/>
                <w:szCs w:val="18"/>
              </w:rPr>
              <w:t>I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ncome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1E6767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942E29">
              <w:rPr>
                <w:rFonts w:ascii="Garamond" w:hAnsi="Garamond" w:cs="Helvetica"/>
                <w:sz w:val="18"/>
                <w:szCs w:val="18"/>
              </w:rPr>
              <w:t>Demogr</w:t>
            </w:r>
            <w:proofErr w:type="spellEnd"/>
            <w:r w:rsidRPr="00942E29">
              <w:rPr>
                <w:rFonts w:ascii="Garamond" w:hAnsi="Garamond" w:cs="Helvetica"/>
                <w:sz w:val="18"/>
                <w:szCs w:val="18"/>
              </w:rPr>
              <w:t xml:space="preserve"> </w:t>
            </w:r>
            <w:r>
              <w:rPr>
                <w:rFonts w:ascii="Garamond" w:hAnsi="Garamond" w:cs="Helvetica"/>
                <w:sz w:val="18"/>
                <w:szCs w:val="18"/>
              </w:rPr>
              <w:t>&amp;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 xml:space="preserve"> Socio</w:t>
            </w:r>
            <w:r w:rsidRPr="00942E29">
              <w:rPr>
                <w:rFonts w:ascii="Garamond" w:hAnsi="Garamond"/>
                <w:sz w:val="18"/>
                <w:szCs w:val="18"/>
              </w:rPr>
              <w:t>-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Econ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15ABA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 xml:space="preserve">Health </w:t>
            </w:r>
            <w:proofErr w:type="spellStart"/>
            <w:r w:rsidRPr="00942E29">
              <w:rPr>
                <w:rFonts w:ascii="Garamond" w:hAnsi="Garamond" w:cs="Helvetica"/>
                <w:sz w:val="18"/>
                <w:szCs w:val="18"/>
              </w:rPr>
              <w:t>Infrastr</w:t>
            </w:r>
            <w:proofErr w:type="spellEnd"/>
            <w:r>
              <w:rPr>
                <w:rFonts w:ascii="Garamond" w:hAnsi="Garamond" w:cs="Helvetica"/>
                <w:sz w:val="18"/>
                <w:szCs w:val="18"/>
              </w:rPr>
              <w:t>.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0B2689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Pop</w:t>
            </w:r>
            <w:r>
              <w:rPr>
                <w:rFonts w:ascii="Garamond" w:hAnsi="Garamond" w:cs="Helvetica"/>
                <w:sz w:val="18"/>
                <w:szCs w:val="18"/>
              </w:rPr>
              <w:t xml:space="preserve">. 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Health</w:t>
            </w:r>
            <w:r>
              <w:rPr>
                <w:rFonts w:ascii="Garamond" w:hAnsi="Garamond" w:cs="Helvetica"/>
                <w:sz w:val="18"/>
                <w:szCs w:val="18"/>
              </w:rPr>
              <w:t xml:space="preserve"> 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 xml:space="preserve">&amp; </w:t>
            </w:r>
            <w:proofErr w:type="spellStart"/>
            <w:r w:rsidRPr="00942E29">
              <w:rPr>
                <w:rFonts w:ascii="Garamond" w:hAnsi="Garamond" w:cs="Helvetica"/>
                <w:sz w:val="18"/>
                <w:szCs w:val="18"/>
              </w:rPr>
              <w:t>Infrastr</w:t>
            </w:r>
            <w:proofErr w:type="spellEnd"/>
            <w:r>
              <w:rPr>
                <w:rFonts w:ascii="Garamond" w:hAnsi="Garamond" w:cs="Helvetica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764493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Post OLS remove p&gt;</w:t>
            </w:r>
            <w:r w:rsidRPr="00942E29">
              <w:rPr>
                <w:rFonts w:ascii="Garamond" w:hAnsi="Garamond"/>
                <w:sz w:val="18"/>
                <w:szCs w:val="18"/>
              </w:rPr>
              <w:t>.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D5AB32D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ind w:right="19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FIML-SEM</w:t>
            </w:r>
          </w:p>
          <w:p w14:paraId="7B98B5A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Model 9 Vars</w:t>
            </w:r>
          </w:p>
        </w:tc>
      </w:tr>
      <w:tr w:rsidR="00923F54" w:rsidRPr="00942E29" w14:paraId="02FA98FD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D8410E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Financial Access Index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E89941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F03CB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FA35C8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92144C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C58D77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74FDC0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DB80D7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8E99F2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58B0D2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28492A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17B326F2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2CBDB9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Broad </w:t>
            </w:r>
            <w:r>
              <w:rPr>
                <w:rFonts w:ascii="Garamond" w:hAnsi="Garamond" w:cs="Helvetica"/>
                <w:i/>
                <w:iCs/>
                <w:sz w:val="18"/>
                <w:szCs w:val="18"/>
              </w:rPr>
              <w:t>a</w:t>
            </w: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ccess to </w:t>
            </w:r>
            <w:r>
              <w:rPr>
                <w:rFonts w:ascii="Garamond" w:hAnsi="Garamond" w:cs="Helvetica"/>
                <w:i/>
                <w:iCs/>
                <w:sz w:val="18"/>
                <w:szCs w:val="18"/>
              </w:rPr>
              <w:t>&amp;</w:t>
            </w: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 use 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1B49DE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2990*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91A9A8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160***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CA737A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4099*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60F299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609</w:t>
            </w: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EBB152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2655*</w:t>
            </w: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A26E20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631**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0B9886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2934***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8B3705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507**</w:t>
            </w:r>
          </w:p>
        </w:tc>
        <w:tc>
          <w:tcPr>
            <w:tcW w:w="1030" w:type="dxa"/>
            <w:shd w:val="clear" w:color="auto" w:fill="E7E6E6" w:themeFill="background2"/>
          </w:tcPr>
          <w:p w14:paraId="56E8F8D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094**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2A038E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</w:t>
            </w:r>
            <w:r>
              <w:rPr>
                <w:rFonts w:ascii="Garamond" w:hAnsi="Garamond" w:cs="Helvetica"/>
                <w:sz w:val="18"/>
                <w:szCs w:val="18"/>
              </w:rPr>
              <w:t>2993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*</w:t>
            </w:r>
          </w:p>
        </w:tc>
      </w:tr>
      <w:tr w:rsidR="00923F54" w:rsidRPr="00942E29" w14:paraId="208B8013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EE9DA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of formal finance index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C70FA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591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548018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814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6708FD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212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749CF4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43)</w:t>
            </w: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5A1401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38)</w:t>
            </w: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6248AC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334)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2EC8E4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725)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81BAE3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230)</w:t>
            </w:r>
          </w:p>
        </w:tc>
        <w:tc>
          <w:tcPr>
            <w:tcW w:w="1030" w:type="dxa"/>
            <w:shd w:val="clear" w:color="auto" w:fill="E7E6E6" w:themeFill="background2"/>
          </w:tcPr>
          <w:p w14:paraId="48F714B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639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9E2E58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</w:t>
            </w:r>
            <w:r w:rsidRPr="00C15A2B">
              <w:rPr>
                <w:rFonts w:ascii="Garamond" w:hAnsi="Garamond" w:cs="Helvetica"/>
                <w:sz w:val="18"/>
                <w:szCs w:val="18"/>
              </w:rPr>
              <w:t>0548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02C61CF0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22BD163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B0945F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DCE11B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258A4C0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594A63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72B9E3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605B61F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CC99D4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DA3FCF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72B9A5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ECBFD6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530625FF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550CA9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Reliance on alternative, informal</w:t>
            </w:r>
            <w:r>
              <w:rPr>
                <w:rFonts w:ascii="Garamond" w:hAnsi="Garamond" w:cs="Helvetica"/>
                <w:i/>
                <w:iCs/>
                <w:sz w:val="18"/>
                <w:szCs w:val="18"/>
              </w:rPr>
              <w:t>,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7793E4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142***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515618F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714</w:t>
            </w:r>
          </w:p>
        </w:tc>
        <w:tc>
          <w:tcPr>
            <w:tcW w:w="101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F07E89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107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1D72B24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4117**</w:t>
            </w:r>
          </w:p>
        </w:tc>
        <w:tc>
          <w:tcPr>
            <w:tcW w:w="105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542E74A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1351</w:t>
            </w:r>
          </w:p>
        </w:tc>
        <w:tc>
          <w:tcPr>
            <w:tcW w:w="10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153E3E9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141</w:t>
            </w: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FF37CA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1624*</w:t>
            </w: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B02A23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223</w:t>
            </w:r>
          </w:p>
        </w:tc>
        <w:tc>
          <w:tcPr>
            <w:tcW w:w="1030" w:type="dxa"/>
            <w:tcBorders>
              <w:bottom w:val="nil"/>
            </w:tcBorders>
          </w:tcPr>
          <w:p w14:paraId="7F15AF4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829*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DF249C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</w:t>
            </w:r>
            <w:r>
              <w:rPr>
                <w:rFonts w:ascii="Garamond" w:hAnsi="Garamond" w:cs="Helvetica"/>
                <w:sz w:val="18"/>
                <w:szCs w:val="18"/>
              </w:rPr>
              <w:t>1234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</w:t>
            </w:r>
            <w:r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181B7F71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DEC907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&amp; </w:t>
            </w:r>
            <w:proofErr w:type="gramStart"/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distress</w:t>
            </w:r>
            <w:proofErr w:type="gramEnd"/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 finance index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76EDD2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232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32601C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478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41FBB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628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06A5B1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47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B35B03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35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5B6EC0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888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58A8B0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756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F04A9B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739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60EFBC5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345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818BD1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</w:t>
            </w:r>
            <w:r>
              <w:rPr>
                <w:rFonts w:ascii="Garamond" w:hAnsi="Garamond" w:cs="Helvetica"/>
                <w:sz w:val="18"/>
                <w:szCs w:val="18"/>
              </w:rPr>
              <w:t>290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49AC93DA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1F4C23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Demographic &amp; Socioeconomic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5CC236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3771BD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B73860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9EAB27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BCD178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60BAA5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893D7A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AC5E7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550248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E95F38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15866A6F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CB0FE2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Population aged 65 &amp; older (%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D1387A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02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1479E7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039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397B0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181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68385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24654B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F2C0A8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865**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79BC8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E69092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2E91381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422C90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5607C6CD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0ADDED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94AD8F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416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773378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457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A270DA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397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7440CC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8A9DAF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74339C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278)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90CA2F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4D5D55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A66807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95B138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526E331B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0362943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7DDEC5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17C0629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4A93932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1A81E80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04AF6E1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591E895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0387E8E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0FFDFFD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E4DB25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5C0043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2BEA6F9C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68AB621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Population aged 0</w:t>
            </w:r>
            <w:r>
              <w:rPr>
                <w:rFonts w:ascii="Garamond" w:hAnsi="Garamond" w:cs="Helvetica"/>
                <w:i/>
                <w:iCs/>
                <w:sz w:val="18"/>
                <w:szCs w:val="18"/>
              </w:rPr>
              <w:t>–</w:t>
            </w: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14 (%)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1DEA03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405**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24B516A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456*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5231DE4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551**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E282D3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65A98E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1CA7AEA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659</w:t>
            </w: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67E512D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A11975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FE752B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466**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185C670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</w:t>
            </w:r>
            <w:r>
              <w:rPr>
                <w:rFonts w:ascii="Garamond" w:hAnsi="Garamond" w:cs="Helvetica"/>
                <w:sz w:val="18"/>
                <w:szCs w:val="18"/>
              </w:rPr>
              <w:t>322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77A0462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BC8803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35ECE32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41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BD3291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221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4EDBE34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201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4AAA35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0148E8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65196EB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347)</w:t>
            </w: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BB8A6C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5E2751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BB1A1B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53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8956DC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5</w:t>
            </w:r>
            <w:r>
              <w:rPr>
                <w:rFonts w:ascii="Garamond" w:hAnsi="Garamond" w:cs="Helvetica"/>
                <w:sz w:val="18"/>
                <w:szCs w:val="18"/>
              </w:rPr>
              <w:t>2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7E55804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AB0131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FDA54B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5F0E31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6545F2A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77ADB1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F32F25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7086F0C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03CFFCF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D27DD7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D6789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814BAF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06C0E05D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2708D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ln(Population density per sq. mile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18C2E3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669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9D536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452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39A281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152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C000F8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95FC75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A6E472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1812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3AC0C5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A6149E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215D11E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A840BA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4434F88A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06C149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5DF52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618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892203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687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8EB02B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892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AD543A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2908D9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E93ED4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36)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C02DBC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4B6BF2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1D0352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B93E7E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172BF104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3F2F9BA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0722CA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726FEB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E06B7B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32C24C9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6300C1F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2F1D6E9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728F64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97D67C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B01F5A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153B189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1510F4D1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0BC9DFD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Population in urban areas (%)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A9D66E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034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3820C1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022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F172D4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038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730722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689823F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2FA7FCB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068</w:t>
            </w: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A95DCD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2468D2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7A1277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C730EF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53F792A8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468CB17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E82182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78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FE445E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04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735BD88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92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58DE8A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5022A75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5C7A33D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91)</w:t>
            </w: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724397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3BC789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06A4EA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9595AA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0C6C9604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BC216A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FEB62B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437488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7E6E79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04E952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BD774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C94A9E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E4763C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3CBA71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6D67A2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D19A8C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3282F663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CC3C21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ln(Per capita income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CF9AD6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4763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17DC8A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4968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1872A5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3080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96F777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446C46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.5492***</w:t>
            </w: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9E8A74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9354***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65900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C5247F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B9F7AC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5397*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03669B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</w:t>
            </w:r>
            <w:r>
              <w:rPr>
                <w:rFonts w:ascii="Garamond" w:hAnsi="Garamond" w:cs="Helvetica"/>
                <w:sz w:val="18"/>
                <w:szCs w:val="18"/>
              </w:rPr>
              <w:t>5002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</w:t>
            </w:r>
            <w:r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52E28C05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5330A6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2240F5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242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C6CDC8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832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755578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346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00A9A5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1D021C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385)</w:t>
            </w: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8AD644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219)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EEDCBF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3B6CC7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6CE2C1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617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E7D95A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</w:t>
            </w:r>
            <w:r>
              <w:rPr>
                <w:rFonts w:ascii="Garamond" w:hAnsi="Garamond" w:cs="Helvetica"/>
                <w:sz w:val="18"/>
                <w:szCs w:val="18"/>
              </w:rPr>
              <w:t>58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7)</w:t>
            </w:r>
          </w:p>
        </w:tc>
      </w:tr>
      <w:tr w:rsidR="00923F54" w:rsidRPr="00942E29" w14:paraId="767BD82B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82274A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3CE3216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084953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295CB53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4A2052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36ABBBA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7549AD8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693346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784DAF1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742686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9AD3FF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371CE347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820E9F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Income inequality (Gini)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1BCD52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501***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4499E3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579***</w:t>
            </w:r>
          </w:p>
        </w:tc>
        <w:tc>
          <w:tcPr>
            <w:tcW w:w="101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4746AF0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620***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DB517F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27659E6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07A7B1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238</w:t>
            </w: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5D1A2A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659FDC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tcBorders>
              <w:bottom w:val="nil"/>
            </w:tcBorders>
          </w:tcPr>
          <w:p w14:paraId="456A366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578***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16B4F4B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</w:t>
            </w:r>
            <w:r>
              <w:rPr>
                <w:rFonts w:ascii="Garamond" w:hAnsi="Garamond" w:cs="Helvetica"/>
                <w:sz w:val="18"/>
                <w:szCs w:val="18"/>
              </w:rPr>
              <w:t>499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*</w:t>
            </w:r>
          </w:p>
        </w:tc>
      </w:tr>
      <w:tr w:rsidR="00923F54" w:rsidRPr="00942E29" w14:paraId="6EF725A5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A47E99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3DA2F8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54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45E6C2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96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56784F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84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F6489B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F03FBB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6DD355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289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F54F12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8B419C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204D61D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92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3AEAB8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</w:t>
            </w:r>
            <w:r>
              <w:rPr>
                <w:rFonts w:ascii="Garamond" w:hAnsi="Garamond" w:cs="Helvetica"/>
                <w:sz w:val="18"/>
                <w:szCs w:val="18"/>
              </w:rPr>
              <w:t>168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3E41C5DD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A6C0F5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Population Health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E958C1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A2C487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FE5C01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C074D0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F221BF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A97D58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DE887F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CB517B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A5B095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1831ED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2FE4EDEC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C5080E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ln(Mortality from indoor air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76D308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596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2EB570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54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97672E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5089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023976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07367A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65CAF2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CB89FE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DAF2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6715</w:t>
            </w:r>
          </w:p>
        </w:tc>
        <w:tc>
          <w:tcPr>
            <w:tcW w:w="1030" w:type="dxa"/>
            <w:shd w:val="clear" w:color="auto" w:fill="E7E6E6" w:themeFill="background2"/>
          </w:tcPr>
          <w:p w14:paraId="3796F2D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4EE2A9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3612F639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C88555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  pollution per 100K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53FE0C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955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E9FD07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4110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40C733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4413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CABE71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9CDDB8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96B0F3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B33E76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1424C1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622)</w:t>
            </w:r>
          </w:p>
        </w:tc>
        <w:tc>
          <w:tcPr>
            <w:tcW w:w="1030" w:type="dxa"/>
            <w:shd w:val="clear" w:color="auto" w:fill="E7E6E6" w:themeFill="background2"/>
          </w:tcPr>
          <w:p w14:paraId="076ED69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22C3C5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42E9259C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107CB9C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BEFF5A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FB0439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81DC09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787308D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70264C8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0853F5E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80E2ED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732781E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DAEB98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30F743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4C899007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0554B92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ln(Diabetes prevalence, %)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E4FBAB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4154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3BB35D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411*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700CF20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013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3BAF26F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976421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58D187C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7953A67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92587F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759</w:t>
            </w:r>
          </w:p>
        </w:tc>
        <w:tc>
          <w:tcPr>
            <w:tcW w:w="1030" w:type="dxa"/>
          </w:tcPr>
          <w:p w14:paraId="4FDD975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4284***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30406E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4</w:t>
            </w:r>
            <w:r>
              <w:rPr>
                <w:rFonts w:ascii="Garamond" w:hAnsi="Garamond" w:cs="Helvetica"/>
                <w:sz w:val="18"/>
                <w:szCs w:val="18"/>
              </w:rPr>
              <w:t>108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7415ED7B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4673AA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7420EE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200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C42A5E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454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3E2B38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167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B0D44F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371C71A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5941FCE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38FD17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F6431E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872)</w:t>
            </w:r>
          </w:p>
        </w:tc>
        <w:tc>
          <w:tcPr>
            <w:tcW w:w="1030" w:type="dxa"/>
          </w:tcPr>
          <w:p w14:paraId="51DC2D8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52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6CCA65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</w:t>
            </w:r>
            <w:r>
              <w:rPr>
                <w:rFonts w:ascii="Garamond" w:hAnsi="Garamond" w:cs="Helvetica"/>
                <w:sz w:val="18"/>
                <w:szCs w:val="18"/>
              </w:rPr>
              <w:t>750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5552D383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0844896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8575EA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AD5FAC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5E02E8F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30B0B79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068087A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0BE1036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24CA2A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6108631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9CD55D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756240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223A6A7B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589194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ln(Lung cancer prevalence per 100K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79BF76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6502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56F549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6658*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B0C9F0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2843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E3D097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6A1BA5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576120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D9DF3B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F9B087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5036</w:t>
            </w:r>
          </w:p>
        </w:tc>
        <w:tc>
          <w:tcPr>
            <w:tcW w:w="1030" w:type="dxa"/>
            <w:shd w:val="clear" w:color="auto" w:fill="E7E6E6" w:themeFill="background2"/>
          </w:tcPr>
          <w:p w14:paraId="69A0D9E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6700*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AD46BD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6</w:t>
            </w:r>
            <w:r>
              <w:rPr>
                <w:rFonts w:ascii="Garamond" w:hAnsi="Garamond" w:cs="Helvetica"/>
                <w:sz w:val="18"/>
                <w:szCs w:val="18"/>
              </w:rPr>
              <w:t>647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</w:t>
            </w:r>
            <w:r>
              <w:rPr>
                <w:rFonts w:ascii="Garamond" w:hAnsi="Garamond" w:cs="Helvetica"/>
                <w:sz w:val="18"/>
                <w:szCs w:val="18"/>
              </w:rPr>
              <w:t>*</w:t>
            </w:r>
          </w:p>
        </w:tc>
      </w:tr>
      <w:tr w:rsidR="00923F54" w:rsidRPr="00942E29" w14:paraId="63E83A31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613B3D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CE64F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742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A86293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126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7E7F2C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296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859A74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273AA6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A5D408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68178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05F5B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149)</w:t>
            </w:r>
          </w:p>
        </w:tc>
        <w:tc>
          <w:tcPr>
            <w:tcW w:w="1030" w:type="dxa"/>
            <w:shd w:val="clear" w:color="auto" w:fill="E7E6E6" w:themeFill="background2"/>
          </w:tcPr>
          <w:p w14:paraId="2FAF97D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520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E60D56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520)</w:t>
            </w:r>
          </w:p>
        </w:tc>
      </w:tr>
      <w:tr w:rsidR="00923F54" w:rsidRPr="00942E29" w14:paraId="42B96ACF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F0D5F3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F0A8CA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2C2F46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3C26F86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3E151B6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AC8316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7D1C1C1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3A6EE99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C03042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AC3AAB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F78A75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717989E5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E4360B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Mean body mass index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9E30ED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350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6BC782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365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375AAFF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648*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D1E306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7A3317A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151EA19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32A859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154846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2254</w:t>
            </w:r>
          </w:p>
        </w:tc>
        <w:tc>
          <w:tcPr>
            <w:tcW w:w="1030" w:type="dxa"/>
          </w:tcPr>
          <w:p w14:paraId="4267DE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5D1821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705C5B14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EABFD9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072C7D2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433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50CAC95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449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E9BE07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804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CFEC30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248C5A7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3777D4F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0B32992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F29F2D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168)</w:t>
            </w:r>
          </w:p>
        </w:tc>
        <w:tc>
          <w:tcPr>
            <w:tcW w:w="1030" w:type="dxa"/>
          </w:tcPr>
          <w:p w14:paraId="7756DAA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A0E443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942E29" w14:paraId="12316D5A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221F11B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CF67DD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7470A2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3B5C907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91E33F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6BB65D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1E3DBE6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1BEF14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53A110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FACC94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12B3AE4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0D2129D2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D3CD8D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Raised blood pressure prevalence (%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25733A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908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6646F9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840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61903F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052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8BAD37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24FF5F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9BEE3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90F1DA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3F28AB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852</w:t>
            </w:r>
          </w:p>
        </w:tc>
        <w:tc>
          <w:tcPr>
            <w:tcW w:w="1030" w:type="dxa"/>
            <w:shd w:val="clear" w:color="auto" w:fill="E7E6E6" w:themeFill="background2"/>
          </w:tcPr>
          <w:p w14:paraId="4AC0FEB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900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8F7FFE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9</w:t>
            </w:r>
            <w:r>
              <w:rPr>
                <w:rFonts w:ascii="Garamond" w:hAnsi="Garamond" w:cs="Helvetica"/>
                <w:sz w:val="18"/>
                <w:szCs w:val="18"/>
              </w:rPr>
              <w:t>39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</w:t>
            </w:r>
            <w:r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6D28B9D9" w14:textId="77777777" w:rsidTr="00682C61">
        <w:tc>
          <w:tcPr>
            <w:tcW w:w="342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C4E1C2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B9AED3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587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8B4A2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699)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7A84E5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888)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ED19AA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A278E2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A84531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1738D2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8FB63D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645)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E7E6E6" w:themeFill="background2"/>
          </w:tcPr>
          <w:p w14:paraId="7F330CC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400)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47EBD1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</w:t>
            </w:r>
            <w:r>
              <w:rPr>
                <w:rFonts w:ascii="Garamond" w:hAnsi="Garamond" w:cs="Helvetica"/>
                <w:sz w:val="18"/>
                <w:szCs w:val="18"/>
              </w:rPr>
              <w:t>358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744C82EC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4E6EB74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087961E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33ACB4B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039E220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648D4EC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1C14CE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6544433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06D3B94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03787F6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0BCC11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447DF4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5AB0903F" w14:textId="77777777" w:rsidTr="00682C61">
        <w:tc>
          <w:tcPr>
            <w:tcW w:w="34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36478E6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lastRenderedPageBreak/>
              <w:t>Tuberculosis vaccine coverage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722F944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35</w:t>
            </w:r>
          </w:p>
        </w:tc>
        <w:tc>
          <w:tcPr>
            <w:tcW w:w="9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658803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53***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2C3AE9B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84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6B23D18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582980D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4B412B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1E30797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44B0C1B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24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C0564F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50***</w:t>
            </w: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060075B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00</w:t>
            </w:r>
            <w:r>
              <w:rPr>
                <w:rFonts w:ascii="Garamond" w:hAnsi="Garamond" w:cs="Helvetica"/>
                <w:sz w:val="18"/>
                <w:szCs w:val="18"/>
              </w:rPr>
              <w:t>30</w:t>
            </w:r>
          </w:p>
        </w:tc>
      </w:tr>
      <w:tr w:rsidR="00923F54" w:rsidRPr="00942E29" w14:paraId="5D991BEB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29AA58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1CC909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25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FD4EB2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14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64EAE6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25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3869BB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E0F6DB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0F15AA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62F899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8BE464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29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469B55F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12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03D600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</w:t>
            </w:r>
            <w:r>
              <w:rPr>
                <w:rFonts w:ascii="Garamond" w:hAnsi="Garamond" w:cs="Helvetica"/>
                <w:sz w:val="18"/>
                <w:szCs w:val="18"/>
              </w:rPr>
              <w:t>27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48A51342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5D0F57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Health Infrastructure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C66A48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8C3EE3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F96C63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640019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089686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277F96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FA711F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76A44F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32E4B61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B2940B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6B177378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FE0B63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ln(Nurses </w:t>
            </w:r>
            <w:r>
              <w:rPr>
                <w:rFonts w:ascii="Garamond" w:hAnsi="Garamond" w:cs="Helvetica"/>
                <w:i/>
                <w:iCs/>
                <w:sz w:val="18"/>
                <w:szCs w:val="18"/>
              </w:rPr>
              <w:t>&amp;</w:t>
            </w: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 xml:space="preserve"> midwives per 10K)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ABA999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988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3A338C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2175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7C52A7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3173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1FAF5B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3B1494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354A31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101D76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6244**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EB1D58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3105</w:t>
            </w:r>
          </w:p>
        </w:tc>
        <w:tc>
          <w:tcPr>
            <w:tcW w:w="1030" w:type="dxa"/>
            <w:shd w:val="clear" w:color="auto" w:fill="E7E6E6" w:themeFill="background2"/>
          </w:tcPr>
          <w:p w14:paraId="575A461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983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40696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9</w:t>
            </w:r>
            <w:r>
              <w:rPr>
                <w:rFonts w:ascii="Garamond" w:hAnsi="Garamond" w:cs="Helvetica"/>
                <w:sz w:val="18"/>
                <w:szCs w:val="18"/>
              </w:rPr>
              <w:t>75</w:t>
            </w:r>
          </w:p>
        </w:tc>
      </w:tr>
      <w:tr w:rsidR="00923F54" w:rsidRPr="00942E29" w14:paraId="46823F8F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DB5BC8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00D68B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667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D773C2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815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24C625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388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7647A5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4B64F4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10CDB7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54C61A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872)</w:t>
            </w: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E4B6CC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614)</w:t>
            </w:r>
          </w:p>
        </w:tc>
        <w:tc>
          <w:tcPr>
            <w:tcW w:w="1030" w:type="dxa"/>
            <w:shd w:val="clear" w:color="auto" w:fill="E7E6E6" w:themeFill="background2"/>
          </w:tcPr>
          <w:p w14:paraId="7E990D2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641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09A322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</w:t>
            </w:r>
            <w:r>
              <w:rPr>
                <w:rFonts w:ascii="Garamond" w:hAnsi="Garamond" w:cs="Helvetica"/>
                <w:sz w:val="18"/>
                <w:szCs w:val="18"/>
              </w:rPr>
              <w:t>534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082EBAE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0DCD186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102F18B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9D4F04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79121FD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75D664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6529C1E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0DFFB9E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68B41E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76C589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28E931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2AE6A3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6B490F7C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3C4AC0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Health services effective coverage index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2B082AF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424***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363FAF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382***</w:t>
            </w:r>
          </w:p>
        </w:tc>
        <w:tc>
          <w:tcPr>
            <w:tcW w:w="101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5DA00EB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336**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061E18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261661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43A804D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1FCF21B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784***</w:t>
            </w: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84D79B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467***</w:t>
            </w:r>
          </w:p>
        </w:tc>
        <w:tc>
          <w:tcPr>
            <w:tcW w:w="1030" w:type="dxa"/>
            <w:tcBorders>
              <w:bottom w:val="nil"/>
            </w:tcBorders>
          </w:tcPr>
          <w:p w14:paraId="7F43549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384***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55103EE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0</w:t>
            </w:r>
            <w:r>
              <w:rPr>
                <w:rFonts w:ascii="Garamond" w:hAnsi="Garamond" w:cs="Helvetica"/>
                <w:sz w:val="18"/>
                <w:szCs w:val="18"/>
              </w:rPr>
              <w:t>425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*</w:t>
            </w:r>
          </w:p>
        </w:tc>
      </w:tr>
      <w:tr w:rsidR="00923F54" w:rsidRPr="00942E29" w14:paraId="03D1E90D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CE3E86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E57A80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93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3D63B6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94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CB1F26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20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1AD294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B15ED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352823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F5B20E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65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60AD18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12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8141E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42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6E4D52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00</w:t>
            </w:r>
            <w:r>
              <w:rPr>
                <w:rFonts w:ascii="Garamond" w:hAnsi="Garamond" w:cs="Helvetica"/>
                <w:sz w:val="18"/>
                <w:szCs w:val="18"/>
              </w:rPr>
              <w:t>36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1F6628D4" w14:textId="77777777" w:rsidTr="00682C61">
        <w:tc>
          <w:tcPr>
            <w:tcW w:w="34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6E64DD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b/>
                <w:bCs/>
                <w:sz w:val="18"/>
                <w:szCs w:val="18"/>
              </w:rPr>
              <w:t>World Bank Region Dummy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C4450A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3D7B91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5E482B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A76AA4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56E2CF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EBF15A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3ADB9E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AC1826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CB5493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1C6B6F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43D57EDC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D39139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East Asia &amp; Pacific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1B1B27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2.9121*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9186FE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2.7222***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98A91C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40705A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C710F1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85CD85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CE5876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C87906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17BB4BB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2.7276**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754308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2.7</w:t>
            </w:r>
            <w:r>
              <w:rPr>
                <w:rFonts w:ascii="Garamond" w:hAnsi="Garamond" w:cs="Helvetica"/>
                <w:sz w:val="18"/>
                <w:szCs w:val="18"/>
              </w:rPr>
              <w:t>887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*</w:t>
            </w:r>
          </w:p>
        </w:tc>
      </w:tr>
      <w:tr w:rsidR="00923F54" w:rsidRPr="00942E29" w14:paraId="1B5CD6E9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70880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81F40A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4156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200CEF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4126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40FBFD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B3EFE6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AB2C62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769A9D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BA5F38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87D3C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7877B0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219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3889F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</w:t>
            </w:r>
            <w:r>
              <w:rPr>
                <w:rFonts w:ascii="Garamond" w:hAnsi="Garamond" w:cs="Helvetica"/>
                <w:sz w:val="18"/>
                <w:szCs w:val="18"/>
              </w:rPr>
              <w:t>1898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1BD94013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3AD6C7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3F2686B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40BF06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19118C6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144637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7A7FB4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1260D8F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86F8E3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AAE8B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537D77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7A514BE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751688BD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787BCF1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Europe &amp; Central Asia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0C3F24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9212**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831864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8984**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5EF8088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C6C4DF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11F76F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5C8A820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8AAB76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84AF67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EDDD30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9777**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EF4817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9</w:t>
            </w:r>
            <w:r>
              <w:rPr>
                <w:rFonts w:ascii="Garamond" w:hAnsi="Garamond" w:cs="Helvetica"/>
                <w:sz w:val="18"/>
                <w:szCs w:val="18"/>
              </w:rPr>
              <w:t>412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</w:t>
            </w:r>
            <w:r>
              <w:rPr>
                <w:rFonts w:ascii="Garamond" w:hAnsi="Garamond" w:cs="Helvetica"/>
                <w:sz w:val="18"/>
                <w:szCs w:val="18"/>
              </w:rPr>
              <w:t>*</w:t>
            </w:r>
          </w:p>
        </w:tc>
      </w:tr>
      <w:tr w:rsidR="00923F54" w:rsidRPr="00942E29" w14:paraId="62138E86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7C88BFC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533398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648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9319A2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429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3EF2811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784E089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64ABA6F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28327C7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33DD0C4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422C40E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6C3B51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203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D0709E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</w:t>
            </w:r>
            <w:r>
              <w:rPr>
                <w:rFonts w:ascii="Garamond" w:hAnsi="Garamond" w:cs="Helvetica"/>
                <w:sz w:val="18"/>
                <w:szCs w:val="18"/>
              </w:rPr>
              <w:t>2855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6FC64BB1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234F9FF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0B7C4A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5002E4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52FC646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37A4EB5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CE4F7E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0706C1C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944512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3CEADE1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956579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206C24A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16FCEEF0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552B44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South Asia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DA955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021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CA0992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2916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8213A6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DC9455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D76445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D27C14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92F73B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C7673D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747DD5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033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B026C2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3</w:t>
            </w:r>
            <w:r>
              <w:rPr>
                <w:rFonts w:ascii="Garamond" w:hAnsi="Garamond" w:cs="Helvetica"/>
                <w:sz w:val="18"/>
                <w:szCs w:val="18"/>
              </w:rPr>
              <w:t>653</w:t>
            </w:r>
          </w:p>
        </w:tc>
      </w:tr>
      <w:tr w:rsidR="00923F54" w:rsidRPr="00942E29" w14:paraId="57D384A4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06738F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300418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783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BDEB8E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575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A693EF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2A2223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10888B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F71359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52281C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7DA976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7EEFC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3386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65B4E3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</w:t>
            </w:r>
            <w:r>
              <w:rPr>
                <w:rFonts w:ascii="Garamond" w:hAnsi="Garamond" w:cs="Helvetica"/>
                <w:sz w:val="18"/>
                <w:szCs w:val="18"/>
              </w:rPr>
              <w:t>3914</w:t>
            </w:r>
          </w:p>
        </w:tc>
      </w:tr>
      <w:tr w:rsidR="00923F54" w:rsidRPr="00942E29" w14:paraId="138DB887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6894756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269950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478679B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CF760D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94A839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0AA6811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30B2E4F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5A058AA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1A4FCB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180B0D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10DA55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22842CAD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3EECE16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Middle East &amp; North Africa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20909F9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5796***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67461B0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5164**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07887CF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1A2FE9C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3B273D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6B70F2A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671B00B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11F7179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F4FDA2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5724**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571317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0.</w:t>
            </w:r>
            <w:r>
              <w:rPr>
                <w:rFonts w:ascii="Garamond" w:hAnsi="Garamond" w:cs="Helvetica"/>
                <w:sz w:val="18"/>
                <w:szCs w:val="18"/>
              </w:rPr>
              <w:t>6184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63F8CCFB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43B2BF6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3B65314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709)</w:t>
            </w: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342125E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1952)</w:t>
            </w: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76B6C01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5BF50C2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62DFF22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4458E48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143271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2840863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E69971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037)</w:t>
            </w: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3D52BA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</w:t>
            </w:r>
            <w:r>
              <w:rPr>
                <w:rFonts w:ascii="Garamond" w:hAnsi="Garamond" w:cs="Helvetica"/>
                <w:sz w:val="18"/>
                <w:szCs w:val="18"/>
              </w:rPr>
              <w:t>433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1F778A9A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ADCAA2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5E7956E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70073AC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6067995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173B5B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4F0E1B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6B429D7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759F2BC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76604E6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7ABE9A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492EB23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17196687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80CE64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Sub-Saharan Africa</w:t>
            </w: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EAEB5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1.8408***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C532F4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1.4714**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E49023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1E5FE6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F5C63E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6720D4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075487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E6AFDD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998E28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1.5385**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0936D1C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1.</w:t>
            </w:r>
            <w:r>
              <w:rPr>
                <w:rFonts w:ascii="Garamond" w:hAnsi="Garamond" w:cs="Helvetica"/>
                <w:sz w:val="18"/>
                <w:szCs w:val="18"/>
              </w:rPr>
              <w:t>839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**</w:t>
            </w:r>
          </w:p>
        </w:tc>
      </w:tr>
      <w:tr w:rsidR="00923F54" w:rsidRPr="00942E29" w14:paraId="5CE52C03" w14:textId="77777777" w:rsidTr="00682C61">
        <w:tc>
          <w:tcPr>
            <w:tcW w:w="34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47F103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99E49F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2977)</w:t>
            </w:r>
          </w:p>
        </w:tc>
        <w:tc>
          <w:tcPr>
            <w:tcW w:w="9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888CB8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5810)</w:t>
            </w:r>
          </w:p>
        </w:tc>
        <w:tc>
          <w:tcPr>
            <w:tcW w:w="101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2F577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F73C53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0D224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8D029D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4E2961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3A4E0E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754AAA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5503)</w:t>
            </w:r>
          </w:p>
        </w:tc>
        <w:tc>
          <w:tcPr>
            <w:tcW w:w="1120" w:type="dxa"/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6238D0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</w:t>
            </w:r>
            <w:r>
              <w:rPr>
                <w:rFonts w:ascii="Garamond" w:hAnsi="Garamond" w:cs="Helvetica"/>
                <w:sz w:val="18"/>
                <w:szCs w:val="18"/>
              </w:rPr>
              <w:t>4449</w:t>
            </w:r>
            <w:r w:rsidRPr="00942E29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</w:tr>
      <w:tr w:rsidR="00923F54" w:rsidRPr="00942E29" w14:paraId="5F48D83A" w14:textId="77777777" w:rsidTr="00682C61">
        <w:tc>
          <w:tcPr>
            <w:tcW w:w="3420" w:type="dxa"/>
            <w:tcMar>
              <w:top w:w="100" w:type="nil"/>
              <w:right w:w="100" w:type="nil"/>
            </w:tcMar>
          </w:tcPr>
          <w:p w14:paraId="5ED6685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626D0DF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tcMar>
              <w:top w:w="100" w:type="nil"/>
              <w:right w:w="100" w:type="nil"/>
            </w:tcMar>
          </w:tcPr>
          <w:p w14:paraId="0CBCD5E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10" w:type="dxa"/>
            <w:tcMar>
              <w:top w:w="100" w:type="nil"/>
              <w:right w:w="100" w:type="nil"/>
            </w:tcMar>
          </w:tcPr>
          <w:p w14:paraId="4367DD3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029E1A9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nil"/>
              <w:right w:w="100" w:type="nil"/>
            </w:tcMar>
          </w:tcPr>
          <w:p w14:paraId="066FC32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70" w:type="dxa"/>
            <w:tcMar>
              <w:top w:w="100" w:type="nil"/>
              <w:right w:w="100" w:type="nil"/>
            </w:tcMar>
          </w:tcPr>
          <w:p w14:paraId="089E083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31ADB8B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tcMar>
              <w:top w:w="100" w:type="nil"/>
              <w:right w:w="100" w:type="nil"/>
            </w:tcMar>
          </w:tcPr>
          <w:p w14:paraId="7093ABB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C2F1B4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20" w:type="dxa"/>
            <w:tcMar>
              <w:top w:w="100" w:type="nil"/>
              <w:right w:w="100" w:type="nil"/>
            </w:tcMar>
          </w:tcPr>
          <w:p w14:paraId="6636CC4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</w:tr>
      <w:tr w:rsidR="00923F54" w:rsidRPr="00942E29" w14:paraId="252590CC" w14:textId="77777777" w:rsidTr="00682C61">
        <w:tc>
          <w:tcPr>
            <w:tcW w:w="34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89C07A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i/>
                <w:iCs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i/>
                <w:iCs/>
                <w:sz w:val="18"/>
                <w:szCs w:val="18"/>
              </w:rPr>
              <w:t>Constant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4DD8E2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3.8209</w:t>
            </w:r>
          </w:p>
        </w:tc>
        <w:tc>
          <w:tcPr>
            <w:tcW w:w="9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22A3E9E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3.7009</w:t>
            </w:r>
          </w:p>
        </w:tc>
        <w:tc>
          <w:tcPr>
            <w:tcW w:w="101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05520EE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6.4935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38136E2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5.7771***</w:t>
            </w:r>
          </w:p>
        </w:tc>
        <w:tc>
          <w:tcPr>
            <w:tcW w:w="105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5C7639D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8.9249***</w:t>
            </w:r>
          </w:p>
        </w:tc>
        <w:tc>
          <w:tcPr>
            <w:tcW w:w="107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3E94EAB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2.7549</w:t>
            </w: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71FDDFA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1.2151</w:t>
            </w:r>
          </w:p>
        </w:tc>
        <w:tc>
          <w:tcPr>
            <w:tcW w:w="970" w:type="dxa"/>
            <w:gridSpan w:val="2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337ABE3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4.6518</w:t>
            </w:r>
          </w:p>
        </w:tc>
        <w:tc>
          <w:tcPr>
            <w:tcW w:w="1030" w:type="dxa"/>
            <w:tcBorders>
              <w:bottom w:val="nil"/>
            </w:tcBorders>
          </w:tcPr>
          <w:p w14:paraId="06E06A8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4.9776**</w:t>
            </w:r>
          </w:p>
        </w:tc>
        <w:tc>
          <w:tcPr>
            <w:tcW w:w="1120" w:type="dxa"/>
            <w:tcBorders>
              <w:bottom w:val="nil"/>
            </w:tcBorders>
            <w:tcMar>
              <w:top w:w="100" w:type="nil"/>
              <w:right w:w="100" w:type="nil"/>
            </w:tcMar>
          </w:tcPr>
          <w:p w14:paraId="6A644E87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-4.9776**</w:t>
            </w:r>
            <w:r>
              <w:rPr>
                <w:rFonts w:ascii="Garamond" w:hAnsi="Garamond" w:cs="Helvetica"/>
                <w:sz w:val="18"/>
                <w:szCs w:val="18"/>
              </w:rPr>
              <w:t>*</w:t>
            </w:r>
          </w:p>
        </w:tc>
      </w:tr>
      <w:tr w:rsidR="00923F54" w:rsidRPr="00942E29" w14:paraId="033CC5E3" w14:textId="77777777" w:rsidTr="00682C61"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D30B056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  <w:p w14:paraId="3FE99EF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085689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2.8889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90B2FEC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2.6583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D3A1EE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3.3812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9BFF1F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4472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3B2B73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2.2835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A2BD06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1.9304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DE729B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0.6648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838BFC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3.3343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4211A4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1.8925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4F983A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(1.8925)</w:t>
            </w:r>
          </w:p>
        </w:tc>
      </w:tr>
      <w:tr w:rsidR="00923F54" w:rsidRPr="00942E29" w14:paraId="2DFC24A9" w14:textId="77777777" w:rsidTr="00682C61"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D8040A0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</w:rPr>
            </w:pPr>
            <w:r w:rsidRPr="00486617">
              <w:rPr>
                <w:rFonts w:ascii="Garamond" w:hAnsi="Garamond" w:cs="Helvetica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C3C0594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42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5AEEC3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32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2A9A21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32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0BC6CEE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42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7ABA3C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41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EB5ECE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38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44EC9FD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39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DA7C7D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35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8AAC0FA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13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9B9F516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142</w:t>
            </w:r>
          </w:p>
        </w:tc>
      </w:tr>
      <w:tr w:rsidR="00923F54" w:rsidRPr="00942E29" w14:paraId="19A58386" w14:textId="77777777" w:rsidTr="00682C61">
        <w:trPr>
          <w:trHeight w:val="324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D172ECD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 w:cs="Helvetica"/>
                <w:sz w:val="18"/>
                <w:szCs w:val="18"/>
              </w:rPr>
              <w:t>R</w:t>
            </w:r>
            <w:r w:rsidRPr="00486617">
              <w:rPr>
                <w:rFonts w:ascii="Garamond" w:hAnsi="Garamond" w:cs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D6B4C49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7404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85A4FE1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7288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BB74FE5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645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280BFE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185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04F1E9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4337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654811B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5265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2E9E03F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4479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14CA748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5876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4BA3930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7378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730E3F2" w14:textId="77777777" w:rsidR="00923F54" w:rsidRPr="00942E29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942E29">
              <w:rPr>
                <w:rFonts w:ascii="Garamond" w:hAnsi="Garamond" w:cs="Helvetica"/>
                <w:sz w:val="18"/>
                <w:szCs w:val="18"/>
              </w:rPr>
              <w:t>0.73</w:t>
            </w:r>
            <w:r>
              <w:rPr>
                <w:rFonts w:ascii="Garamond" w:hAnsi="Garamond" w:cs="Helvetica"/>
                <w:sz w:val="18"/>
                <w:szCs w:val="18"/>
              </w:rPr>
              <w:t>67</w:t>
            </w:r>
          </w:p>
        </w:tc>
      </w:tr>
      <w:tr w:rsidR="00923F54" w:rsidRPr="00404DA1" w14:paraId="6E28B4D4" w14:textId="77777777" w:rsidTr="00682C6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7DB35F87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 w:cs="Helvetica"/>
                <w:sz w:val="18"/>
                <w:szCs w:val="18"/>
              </w:rPr>
              <w:t>Ramsey RESET Test</w:t>
            </w:r>
          </w:p>
          <w:p w14:paraId="6564B28E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97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rob &gt; 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322DCCE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B7DC844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486617">
              <w:rPr>
                <w:rFonts w:ascii="Garamond" w:hAnsi="Garamond" w:cs="Helvetica"/>
                <w:sz w:val="18"/>
                <w:szCs w:val="18"/>
              </w:rPr>
              <w:t>F=1.73</w:t>
            </w:r>
          </w:p>
          <w:p w14:paraId="3378B517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486617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486617">
              <w:rPr>
                <w:rFonts w:ascii="Garamond" w:hAnsi="Garamond" w:cs="Helvetica"/>
                <w:sz w:val="18"/>
                <w:szCs w:val="18"/>
              </w:rPr>
              <w:t>.16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8C80BC6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1.</w:t>
            </w:r>
            <w:r>
              <w:rPr>
                <w:rFonts w:ascii="Garamond" w:hAnsi="Garamond" w:cs="Helvetica"/>
                <w:sz w:val="18"/>
                <w:szCs w:val="18"/>
              </w:rPr>
              <w:t>22</w:t>
            </w:r>
          </w:p>
          <w:p w14:paraId="6D786B4A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30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FB8F736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</w:t>
            </w:r>
            <w:r>
              <w:rPr>
                <w:rFonts w:ascii="Garamond" w:hAnsi="Garamond" w:cs="Helvetica"/>
                <w:sz w:val="18"/>
                <w:szCs w:val="18"/>
              </w:rPr>
              <w:t>5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89***</w:t>
            </w:r>
          </w:p>
          <w:p w14:paraId="35F099E0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0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6A4BF63F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</w:t>
            </w:r>
            <w:r>
              <w:rPr>
                <w:rFonts w:ascii="Garamond" w:hAnsi="Garamond" w:cs="Helvetica"/>
                <w:sz w:val="18"/>
                <w:szCs w:val="18"/>
              </w:rPr>
              <w:t>4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38***</w:t>
            </w:r>
          </w:p>
          <w:p w14:paraId="7F32C0D9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006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91D4F99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</w:t>
            </w:r>
            <w:r>
              <w:rPr>
                <w:rFonts w:ascii="Garamond" w:hAnsi="Garamond" w:cs="Helvetica"/>
                <w:sz w:val="18"/>
                <w:szCs w:val="18"/>
              </w:rPr>
              <w:t>0.55</w:t>
            </w:r>
          </w:p>
          <w:p w14:paraId="548389B5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648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546B886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</w:t>
            </w:r>
            <w:r>
              <w:rPr>
                <w:rFonts w:ascii="Garamond" w:hAnsi="Garamond" w:cs="Helvetica"/>
                <w:sz w:val="18"/>
                <w:szCs w:val="18"/>
              </w:rPr>
              <w:t>5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24***</w:t>
            </w:r>
          </w:p>
          <w:p w14:paraId="1521C95E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002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C36E913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1.</w:t>
            </w:r>
            <w:r>
              <w:rPr>
                <w:rFonts w:ascii="Garamond" w:hAnsi="Garamond" w:cs="Helvetica"/>
                <w:sz w:val="18"/>
                <w:szCs w:val="18"/>
              </w:rPr>
              <w:t>49</w:t>
            </w:r>
          </w:p>
          <w:p w14:paraId="71985424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</w:t>
            </w:r>
            <w:r>
              <w:rPr>
                <w:rFonts w:ascii="Garamond" w:hAnsi="Garamond" w:cs="Helvetica"/>
                <w:sz w:val="18"/>
                <w:szCs w:val="18"/>
              </w:rPr>
              <w:t>22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E0EBE6" w14:textId="77777777" w:rsidR="00923F54" w:rsidRPr="00FB2D52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 w:rsidRPr="00FB2D52">
              <w:rPr>
                <w:rFonts w:ascii="Garamond" w:hAnsi="Garamond" w:cs="Helvetica"/>
                <w:sz w:val="18"/>
                <w:szCs w:val="18"/>
              </w:rPr>
              <w:t>F=1.7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</w:p>
          <w:p w14:paraId="7EC6DC73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=</w:t>
            </w:r>
            <w:r>
              <w:rPr>
                <w:rFonts w:ascii="Garamond" w:hAnsi="Garamond" w:cs="Helvetica"/>
                <w:sz w:val="18"/>
                <w:szCs w:val="18"/>
              </w:rPr>
              <w:t>0</w:t>
            </w:r>
            <w:r w:rsidRPr="00FB2D52">
              <w:rPr>
                <w:rFonts w:ascii="Garamond" w:hAnsi="Garamond" w:cs="Helvetica"/>
                <w:sz w:val="18"/>
                <w:szCs w:val="18"/>
              </w:rPr>
              <w:t>.1</w:t>
            </w:r>
            <w:r>
              <w:rPr>
                <w:rFonts w:ascii="Garamond" w:hAnsi="Garamond" w:cs="Helvetica"/>
                <w:sz w:val="18"/>
                <w:szCs w:val="18"/>
              </w:rPr>
              <w:t>7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E041865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i/>
                <w:iCs/>
                <w:sz w:val="18"/>
                <w:szCs w:val="18"/>
              </w:rPr>
            </w:pPr>
          </w:p>
        </w:tc>
      </w:tr>
      <w:tr w:rsidR="00923F54" w:rsidRPr="00404DA1" w14:paraId="7597813A" w14:textId="77777777" w:rsidTr="00682C6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2AAE1690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Link Test</w:t>
            </w:r>
          </w:p>
          <w:p w14:paraId="73A45B5D" w14:textId="77777777" w:rsidR="00923F54" w:rsidRPr="00077BFC" w:rsidRDefault="00923F54" w:rsidP="00682C61">
            <w:pPr>
              <w:widowControl w:val="0"/>
              <w:autoSpaceDE w:val="0"/>
              <w:autoSpaceDN w:val="0"/>
              <w:adjustRightInd w:val="0"/>
              <w:spacing w:line="360" w:lineRule="auto"/>
              <w:ind w:left="697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rob &gt; t (prediction</w:t>
            </w:r>
            <w:r w:rsidRPr="00486617">
              <w:rPr>
                <w:rFonts w:ascii="Garamond" w:hAnsi="Garamond" w:cs="Helvetica"/>
                <w:sz w:val="18"/>
                <w:szCs w:val="18"/>
                <w:vertAlign w:val="superscript"/>
              </w:rPr>
              <w:t>2</w:t>
            </w:r>
            <w:r>
              <w:rPr>
                <w:rFonts w:ascii="Garamond" w:hAnsi="Garamond" w:cs="Helvetica"/>
                <w:sz w:val="18"/>
                <w:szCs w:val="18"/>
              </w:rPr>
              <w:t xml:space="preserve"> coef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035202D0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7C429B22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br/>
              <w:t>p=0.12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224662B0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br/>
              <w:t>p=0.345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0144C3BF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br/>
              <w:t>p = 0.069*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461626A4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br/>
              <w:t>p = 0.49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5AD53A85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  <w:p w14:paraId="4132D68F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478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565E0869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  <w:p w14:paraId="70758387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525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6743B4A6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  <w:p w14:paraId="2B761FA5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54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8C086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  <w:p w14:paraId="7DEECEBC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128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4D7DFE74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  <w:tr w:rsidR="00923F54" w:rsidRPr="00404DA1" w14:paraId="6B096213" w14:textId="77777777" w:rsidTr="00682C6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0458D26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Wald test on added variables  (vs. Model #)</w:t>
            </w:r>
          </w:p>
          <w:p w14:paraId="1744C70B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ind w:left="697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</w:t>
            </w:r>
          </w:p>
          <w:p w14:paraId="4494BB7A" w14:textId="77777777" w:rsidR="00923F54" w:rsidRPr="00486617" w:rsidRDefault="00923F54" w:rsidP="00682C61">
            <w:pPr>
              <w:widowControl w:val="0"/>
              <w:autoSpaceDE w:val="0"/>
              <w:autoSpaceDN w:val="0"/>
              <w:adjustRightInd w:val="0"/>
              <w:ind w:left="697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rob &gt; 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8E8FFEE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DAF0150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vs. 3)</w:t>
            </w:r>
          </w:p>
          <w:p w14:paraId="7DD22836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534***</w:t>
            </w:r>
          </w:p>
          <w:p w14:paraId="025D8AC5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 xml:space="preserve">p=0.000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59A15173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vs. 8)</w:t>
            </w:r>
          </w:p>
          <w:p w14:paraId="1CBE973A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105***</w:t>
            </w:r>
          </w:p>
          <w:p w14:paraId="56BC4C82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00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0CFF929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bas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5965CE2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vs. 4)</w:t>
            </w:r>
          </w:p>
          <w:p w14:paraId="44760C6A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42.2***</w:t>
            </w:r>
          </w:p>
          <w:p w14:paraId="7FC70ED4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00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1290D06E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vs. 5)</w:t>
            </w:r>
          </w:p>
          <w:p w14:paraId="5898D7B6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31.9***</w:t>
            </w:r>
          </w:p>
          <w:p w14:paraId="7A985374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000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40C69063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vs. 4)</w:t>
            </w:r>
          </w:p>
          <w:p w14:paraId="1C9DFA90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94.4***</w:t>
            </w:r>
          </w:p>
          <w:p w14:paraId="73A21C8F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000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2D2E8745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vs. 7)</w:t>
            </w:r>
          </w:p>
          <w:p w14:paraId="6D083C81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383***</w:t>
            </w:r>
          </w:p>
          <w:p w14:paraId="700603EA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00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D12D4E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(2 vs. 9)</w:t>
            </w:r>
          </w:p>
          <w:p w14:paraId="40C3E892" w14:textId="77777777" w:rsidR="00923F54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F=1.31</w:t>
            </w:r>
          </w:p>
          <w:p w14:paraId="36BDFDB5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  <w:r>
              <w:rPr>
                <w:rFonts w:ascii="Garamond" w:hAnsi="Garamond" w:cs="Helvetica"/>
                <w:sz w:val="18"/>
                <w:szCs w:val="18"/>
              </w:rPr>
              <w:t>p=0.37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right w:w="100" w:type="nil"/>
            </w:tcMar>
          </w:tcPr>
          <w:p w14:paraId="31BAEC56" w14:textId="77777777" w:rsidR="00923F54" w:rsidRPr="00404DA1" w:rsidRDefault="00923F54" w:rsidP="00682C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18"/>
                <w:szCs w:val="18"/>
              </w:rPr>
            </w:pPr>
          </w:p>
        </w:tc>
      </w:tr>
    </w:tbl>
    <w:p w14:paraId="62047401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i/>
          <w:iCs/>
          <w:sz w:val="18"/>
          <w:szCs w:val="18"/>
        </w:rPr>
        <w:t>Notes</w:t>
      </w:r>
      <w:r w:rsidRPr="00942E29">
        <w:rPr>
          <w:rFonts w:ascii="Garamond" w:hAnsi="Garamond" w:cs="Helvetica"/>
          <w:sz w:val="18"/>
          <w:szCs w:val="18"/>
        </w:rPr>
        <w:t xml:space="preserve">: </w:t>
      </w:r>
      <w:r>
        <w:rPr>
          <w:rFonts w:ascii="Garamond" w:hAnsi="Garamond" w:cs="Helvetica"/>
          <w:sz w:val="18"/>
          <w:szCs w:val="18"/>
        </w:rPr>
        <w:t>robust s</w:t>
      </w:r>
      <w:r w:rsidRPr="00942E29">
        <w:rPr>
          <w:rFonts w:ascii="Garamond" w:hAnsi="Garamond" w:cs="Helvetica"/>
          <w:sz w:val="18"/>
          <w:szCs w:val="18"/>
        </w:rPr>
        <w:t xml:space="preserve">tandard errors in parentheses; </w:t>
      </w:r>
      <w:r>
        <w:rPr>
          <w:rFonts w:ascii="Garamond" w:eastAsia="Calibri" w:hAnsi="Garamond" w:cs="Calibri"/>
          <w:sz w:val="18"/>
          <w:szCs w:val="18"/>
        </w:rPr>
        <w:t>two</w:t>
      </w:r>
      <w:r w:rsidRPr="00FF4EE9">
        <w:rPr>
          <w:rFonts w:ascii="Garamond" w:eastAsia="Calibri" w:hAnsi="Garamond" w:cs="Calibri"/>
          <w:sz w:val="18"/>
          <w:szCs w:val="18"/>
        </w:rPr>
        <w:t>-tailed significance level</w:t>
      </w:r>
      <w:r>
        <w:rPr>
          <w:rFonts w:ascii="Garamond" w:eastAsia="Calibri" w:hAnsi="Garamond" w:cs="Calibri"/>
          <w:sz w:val="18"/>
          <w:szCs w:val="18"/>
        </w:rPr>
        <w:t>s</w:t>
      </w:r>
      <w:r w:rsidRPr="00FF4EE9">
        <w:rPr>
          <w:rFonts w:ascii="Garamond" w:eastAsia="Calibri" w:hAnsi="Garamond" w:cs="Calibri"/>
          <w:sz w:val="18"/>
          <w:szCs w:val="18"/>
        </w:rPr>
        <w:t xml:space="preserve"> ***0.01, **0.05, *0.10</w:t>
      </w:r>
    </w:p>
    <w:p w14:paraId="5FE32300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</w:p>
    <w:p w14:paraId="27C2B2A2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/>
          <w:sz w:val="18"/>
          <w:szCs w:val="18"/>
          <w:u w:val="single"/>
        </w:rPr>
      </w:pPr>
      <w:r w:rsidRPr="00942E29">
        <w:rPr>
          <w:rFonts w:ascii="Garamond" w:hAnsi="Garamond" w:cs="Helvetica"/>
          <w:sz w:val="18"/>
          <w:szCs w:val="18"/>
          <w:u w:val="single"/>
        </w:rPr>
        <w:t>Alternative Specifications</w:t>
      </w:r>
    </w:p>
    <w:p w14:paraId="734BBF73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1: Full Information Maximum Likelihood Structural Equation Model</w:t>
      </w:r>
      <w:r w:rsidRPr="00942E29">
        <w:rPr>
          <w:rFonts w:ascii="Garamond" w:hAnsi="Garamond"/>
          <w:sz w:val="18"/>
          <w:szCs w:val="18"/>
        </w:rPr>
        <w:t>,</w:t>
      </w:r>
      <w:r w:rsidRPr="00942E29">
        <w:rPr>
          <w:rFonts w:ascii="Garamond" w:hAnsi="Garamond" w:cs="Helvetica"/>
          <w:sz w:val="18"/>
          <w:szCs w:val="18"/>
        </w:rPr>
        <w:t xml:space="preserve"> missing values method, all variables, including regional dummies</w:t>
      </w:r>
      <w:r>
        <w:rPr>
          <w:rFonts w:ascii="Garamond" w:hAnsi="Garamond" w:cs="Helvetica"/>
          <w:sz w:val="18"/>
          <w:szCs w:val="18"/>
        </w:rPr>
        <w:t>; main model, repeated from Table 5</w:t>
      </w:r>
    </w:p>
    <w:p w14:paraId="3BFC8D5F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2: OLS, all variables, including regional dummies</w:t>
      </w:r>
    </w:p>
    <w:p w14:paraId="62C8533F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3: OLS, all variables except no regional dummies</w:t>
      </w:r>
    </w:p>
    <w:p w14:paraId="3A2E7AA5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4: OLS, only financial access indexes</w:t>
      </w:r>
    </w:p>
    <w:p w14:paraId="2423CEDB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5: OLS, only the financial access indexes together with per capita income</w:t>
      </w:r>
    </w:p>
    <w:p w14:paraId="0CC362E8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lastRenderedPageBreak/>
        <w:t>Model 6: OLS, financial access indexes with only demographic and socioeconomic variables</w:t>
      </w:r>
    </w:p>
    <w:p w14:paraId="3EB60C5D" w14:textId="77777777" w:rsidR="00923F54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7: OLS, only financial access indexes with health infrastructure variables (which are strongly correlated with per capita income)</w:t>
      </w:r>
    </w:p>
    <w:p w14:paraId="69051A75" w14:textId="77777777" w:rsidR="00923F54" w:rsidRPr="00942E29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8: OLS, financial access variables with only the health-related variables</w:t>
      </w:r>
    </w:p>
    <w:p w14:paraId="03D4F012" w14:textId="77777777" w:rsidR="00923F54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 w:rsidRPr="00942E29">
        <w:rPr>
          <w:rFonts w:ascii="Garamond" w:hAnsi="Garamond" w:cs="Helvetica"/>
          <w:sz w:val="18"/>
          <w:szCs w:val="18"/>
        </w:rPr>
        <w:t>Model 9: OLS, post OLS parsimony model, removes from Model 1 all variables with p&lt;0.40</w:t>
      </w:r>
    </w:p>
    <w:p w14:paraId="1B0A95CB" w14:textId="77777777" w:rsidR="00923F54" w:rsidRDefault="00923F54" w:rsidP="00923F54">
      <w:pPr>
        <w:widowControl w:val="0"/>
        <w:suppressLineNumbers/>
        <w:autoSpaceDE w:val="0"/>
        <w:autoSpaceDN w:val="0"/>
        <w:adjustRightInd w:val="0"/>
        <w:rPr>
          <w:rFonts w:ascii="Garamond" w:hAnsi="Garamond" w:cs="Helvetica"/>
          <w:sz w:val="18"/>
          <w:szCs w:val="18"/>
        </w:rPr>
      </w:pPr>
      <w:r>
        <w:rPr>
          <w:rFonts w:ascii="Garamond" w:hAnsi="Garamond" w:cs="Helvetica"/>
          <w:sz w:val="18"/>
          <w:szCs w:val="18"/>
        </w:rPr>
        <w:t xml:space="preserve">Model 10: </w:t>
      </w:r>
      <w:r w:rsidRPr="00942E29">
        <w:rPr>
          <w:rFonts w:ascii="Garamond" w:hAnsi="Garamond" w:cs="Helvetica"/>
          <w:sz w:val="18"/>
          <w:szCs w:val="18"/>
        </w:rPr>
        <w:t>Full Information Maximum Likelihood Structural Equation Model</w:t>
      </w:r>
      <w:r w:rsidRPr="00942E29">
        <w:rPr>
          <w:rFonts w:ascii="Garamond" w:hAnsi="Garamond"/>
          <w:sz w:val="18"/>
          <w:szCs w:val="18"/>
        </w:rPr>
        <w:t>,</w:t>
      </w:r>
      <w:r w:rsidRPr="00942E29">
        <w:rPr>
          <w:rFonts w:ascii="Garamond" w:hAnsi="Garamond" w:cs="Helvetica"/>
          <w:sz w:val="18"/>
          <w:szCs w:val="18"/>
        </w:rPr>
        <w:t xml:space="preserve"> missing values method, </w:t>
      </w:r>
      <w:r>
        <w:rPr>
          <w:rFonts w:ascii="Garamond" w:hAnsi="Garamond" w:cs="Helvetica"/>
          <w:sz w:val="18"/>
          <w:szCs w:val="18"/>
        </w:rPr>
        <w:t xml:space="preserve">using </w:t>
      </w:r>
      <w:r w:rsidRPr="00942E29">
        <w:rPr>
          <w:rFonts w:ascii="Garamond" w:hAnsi="Garamond" w:cs="Helvetica"/>
          <w:sz w:val="18"/>
          <w:szCs w:val="18"/>
        </w:rPr>
        <w:t>variables</w:t>
      </w:r>
      <w:r>
        <w:rPr>
          <w:rFonts w:ascii="Garamond" w:hAnsi="Garamond" w:cs="Helvetica"/>
          <w:sz w:val="18"/>
          <w:szCs w:val="18"/>
        </w:rPr>
        <w:t xml:space="preserve"> in parsimony Model 9</w:t>
      </w:r>
    </w:p>
    <w:p w14:paraId="356FE4C9" w14:textId="77777777" w:rsidR="001E2644" w:rsidRDefault="001E2644"/>
    <w:sectPr w:rsidR="001E2644" w:rsidSect="00923F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54"/>
    <w:rsid w:val="001E2644"/>
    <w:rsid w:val="00516AD7"/>
    <w:rsid w:val="00923F54"/>
    <w:rsid w:val="009E7D87"/>
    <w:rsid w:val="00E9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CC78A"/>
  <w15:chartTrackingRefBased/>
  <w15:docId w15:val="{85F44528-D20B-2840-A877-0D7C7610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F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Watkins</dc:creator>
  <cp:keywords/>
  <dc:description/>
  <cp:lastModifiedBy>Todd Watkins</cp:lastModifiedBy>
  <cp:revision>1</cp:revision>
  <dcterms:created xsi:type="dcterms:W3CDTF">2023-02-21T11:36:00Z</dcterms:created>
  <dcterms:modified xsi:type="dcterms:W3CDTF">2023-02-21T11:37:00Z</dcterms:modified>
</cp:coreProperties>
</file>